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18612" w14:textId="0C250E74" w:rsidR="00BE2384" w:rsidRPr="00F022A4" w:rsidRDefault="00DA1F10" w:rsidP="00DA1F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22A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E2384" w:rsidRPr="00F022A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5350E4D" w14:textId="1E6D1654" w:rsidR="00BE2384" w:rsidRPr="00F022A4" w:rsidRDefault="00BE2384" w:rsidP="000A69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Adams KB, Sanders S, Auth EA. Loneliness and depression in independent living retirement communities: risk and resilience fac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4;</w:t>
      </w:r>
      <w:r w:rsidRPr="00F022A4">
        <w:rPr>
          <w:rFonts w:ascii="Times New Roman" w:hAnsi="Times New Roman"/>
          <w:sz w:val="24"/>
        </w:rPr>
        <w:t>8</w:t>
      </w:r>
      <w:r w:rsidRPr="00F022A4">
        <w:rPr>
          <w:rFonts w:ascii="Times New Roman" w:hAnsi="Times New Roman" w:cs="Times New Roman"/>
          <w:sz w:val="24"/>
          <w:szCs w:val="24"/>
        </w:rPr>
        <w:t>(6):475-85.</w:t>
      </w:r>
    </w:p>
    <w:p w14:paraId="3F729636" w14:textId="0B7E688D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Auslander GK, Soffer M, Auslander BA. </w:t>
      </w:r>
      <w:r w:rsidRPr="00F022A4">
        <w:rPr>
          <w:rFonts w:ascii="Times New Roman" w:hAnsi="Times New Roman" w:cs="Times New Roman"/>
          <w:sz w:val="24"/>
          <w:szCs w:val="24"/>
        </w:rPr>
        <w:t xml:space="preserve">The supportive community: help seeking and service use among elderly people in Jerusalem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Work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3;27(4):209-21.</w:t>
      </w:r>
    </w:p>
    <w:p w14:paraId="29F96139" w14:textId="6EDFBA74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aum SK. Loneliness in elderly persons: a preliminary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sychological Reports  </w:t>
      </w:r>
      <w:r w:rsidRPr="00F022A4">
        <w:rPr>
          <w:rFonts w:ascii="Times New Roman" w:hAnsi="Times New Roman" w:cs="Times New Roman"/>
          <w:sz w:val="24"/>
          <w:szCs w:val="24"/>
        </w:rPr>
        <w:t>1982;50(3_suppl):1317-8.</w:t>
      </w:r>
    </w:p>
    <w:p w14:paraId="5F1385BF" w14:textId="74DC060B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ookwala J. Marital quality as a moderator of the effects of poor vision on quality of life among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s of Gerontology Series B: Psychological Sciences and Social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</w:t>
      </w:r>
      <w:r w:rsidRPr="00F022A4">
        <w:rPr>
          <w:rFonts w:ascii="Times New Roman" w:hAnsi="Times New Roman"/>
          <w:sz w:val="24"/>
        </w:rPr>
        <w:t>66</w:t>
      </w:r>
      <w:r w:rsidRPr="00F022A4">
        <w:rPr>
          <w:rFonts w:ascii="Times New Roman" w:hAnsi="Times New Roman" w:cs="Times New Roman"/>
          <w:sz w:val="24"/>
          <w:szCs w:val="24"/>
        </w:rPr>
        <w:t>(5):605-16.</w:t>
      </w:r>
    </w:p>
    <w:p w14:paraId="0AFED984" w14:textId="724D0121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ookwala J, Lawson B. Poor vision, functioning, and depressive symptoms: a test of the activity restriction model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Gerontologis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</w:t>
      </w:r>
      <w:r w:rsidRPr="00F022A4">
        <w:rPr>
          <w:rFonts w:ascii="Times New Roman" w:hAnsi="Times New Roman"/>
          <w:sz w:val="24"/>
        </w:rPr>
        <w:t>51</w:t>
      </w:r>
      <w:r w:rsidRPr="00F022A4">
        <w:rPr>
          <w:rFonts w:ascii="Times New Roman" w:hAnsi="Times New Roman" w:cs="Times New Roman"/>
          <w:sz w:val="24"/>
          <w:szCs w:val="24"/>
        </w:rPr>
        <w:t xml:space="preserve">(6):798-808. </w:t>
      </w:r>
    </w:p>
    <w:p w14:paraId="6DEB4A5B" w14:textId="08424B3C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halise HN, Saito T, Kai I. Correlates of loneliness among older Newar adults in Nepal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Nihon Koshu Eisei Zasshi (Japanese Journal of Public Health)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7;</w:t>
      </w:r>
      <w:r w:rsidRPr="00F022A4">
        <w:rPr>
          <w:rFonts w:ascii="Times New Roman" w:hAnsi="Times New Roman"/>
          <w:sz w:val="24"/>
        </w:rPr>
        <w:t>54</w:t>
      </w:r>
      <w:r w:rsidRPr="00F022A4">
        <w:rPr>
          <w:rFonts w:ascii="Times New Roman" w:hAnsi="Times New Roman" w:cs="Times New Roman"/>
          <w:sz w:val="24"/>
          <w:szCs w:val="24"/>
        </w:rPr>
        <w:t>(7):427-33.</w:t>
      </w:r>
    </w:p>
    <w:p w14:paraId="3A233D45" w14:textId="0557ECFD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Downs VC, Javidi M, Nussbaum JF. A comparative analysis of the relationship between communication apprehension and loneliness for elderly nursing home and non‐nursing home reside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Western Journal of Speech Communica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88;</w:t>
      </w:r>
      <w:r w:rsidRPr="00F022A4">
        <w:rPr>
          <w:rFonts w:ascii="Times New Roman" w:hAnsi="Times New Roman"/>
          <w:sz w:val="24"/>
        </w:rPr>
        <w:t>52</w:t>
      </w:r>
      <w:r w:rsidRPr="00F022A4">
        <w:rPr>
          <w:rFonts w:ascii="Times New Roman" w:hAnsi="Times New Roman" w:cs="Times New Roman"/>
          <w:sz w:val="24"/>
          <w:szCs w:val="24"/>
        </w:rPr>
        <w:t xml:space="preserve">(4):308-20. </w:t>
      </w:r>
    </w:p>
    <w:p w14:paraId="1141C184" w14:textId="003E1326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Durak M, Senol-Durak E. Psychometric qualities of the UCLA Loneliness Scale-version 3 as applied in a Turkish cultur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ducational Geront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0;</w:t>
      </w:r>
      <w:r w:rsidRPr="00F022A4">
        <w:rPr>
          <w:rFonts w:ascii="Times New Roman" w:hAnsi="Times New Roman"/>
          <w:sz w:val="24"/>
        </w:rPr>
        <w:t>36</w:t>
      </w:r>
      <w:r w:rsidRPr="00F022A4">
        <w:rPr>
          <w:rFonts w:ascii="Times New Roman" w:hAnsi="Times New Roman" w:cs="Times New Roman"/>
          <w:sz w:val="24"/>
          <w:szCs w:val="24"/>
        </w:rPr>
        <w:t xml:space="preserve">(10-11):988-1007. </w:t>
      </w:r>
      <w:hyperlink r:id="rId5" w:history="1">
        <w:r w:rsidRPr="00F022A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3601271003756628</w:t>
        </w:r>
      </w:hyperlink>
      <w:r w:rsidRPr="00F022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A99E20" w14:textId="5F262534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Ebrecht M, Hextall J, Kirtley LG, Taylor A, Dyson M, Weinman J. Perceived stress and cortisol levels predict speed of wound healing in healthy male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neuroendocrin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4;</w:t>
      </w:r>
      <w:r w:rsidRPr="00F022A4">
        <w:rPr>
          <w:rFonts w:ascii="Times New Roman" w:hAnsi="Times New Roman"/>
          <w:sz w:val="24"/>
        </w:rPr>
        <w:t>29</w:t>
      </w:r>
      <w:r w:rsidRPr="00F022A4">
        <w:rPr>
          <w:rFonts w:ascii="Times New Roman" w:hAnsi="Times New Roman" w:cs="Times New Roman"/>
          <w:sz w:val="24"/>
          <w:szCs w:val="24"/>
        </w:rPr>
        <w:t xml:space="preserve">(6):798-809. </w:t>
      </w:r>
      <w:hyperlink r:id="rId6" w:history="1">
        <w:r w:rsidRPr="00F022A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0306-4530(03)00144-6</w:t>
        </w:r>
      </w:hyperlink>
      <w:r w:rsidRPr="00F022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23FBCD" w14:textId="0068FD61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Fauth EB, Zarit SH, Malmberg B. Mediating relationships within the disablement process model: a cross-sectional study of the oldest-old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uropean Journal of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8;</w:t>
      </w:r>
      <w:r w:rsidRPr="00F022A4">
        <w:rPr>
          <w:rFonts w:ascii="Times New Roman" w:hAnsi="Times New Roman"/>
          <w:sz w:val="24"/>
        </w:rPr>
        <w:t>5</w:t>
      </w:r>
      <w:r w:rsidRPr="00F022A4">
        <w:rPr>
          <w:rFonts w:ascii="Times New Roman" w:hAnsi="Times New Roman" w:cs="Times New Roman"/>
          <w:sz w:val="24"/>
          <w:szCs w:val="24"/>
        </w:rPr>
        <w:t>:161-79.</w:t>
      </w:r>
    </w:p>
    <w:p w14:paraId="5F7FE0EE" w14:textId="15F63D20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Fernández-Alonso AM, Trabalón-Pastor M, Vara C, Chedraui P, Pérez-López FR, MenopAuse RIsk Assessment (MARIA) Research Group. Life satisfaction, loneliness and related factors during female midlif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Maturita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</w:t>
      </w:r>
      <w:r w:rsidRPr="00F022A4">
        <w:rPr>
          <w:rFonts w:ascii="Times New Roman" w:hAnsi="Times New Roman"/>
          <w:sz w:val="24"/>
        </w:rPr>
        <w:t>72</w:t>
      </w:r>
      <w:r w:rsidRPr="00F022A4">
        <w:rPr>
          <w:rFonts w:ascii="Times New Roman" w:hAnsi="Times New Roman" w:cs="Times New Roman"/>
          <w:sz w:val="24"/>
          <w:szCs w:val="24"/>
        </w:rPr>
        <w:t xml:space="preserve">(1):88-92. </w:t>
      </w:r>
      <w:hyperlink r:id="rId7" w:history="1">
        <w:r w:rsidRPr="00F022A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maturitas.2012.02.001</w:t>
        </w:r>
      </w:hyperlink>
      <w:r w:rsidRPr="00F022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E4F529" w14:textId="15710173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Finkenauer C, Engels RC, Meeus W. Keeping secrets from parents: advantages and disadvantages of secrecy in adolescenc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Youth and Adolescenc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2;</w:t>
      </w:r>
      <w:r w:rsidRPr="00F022A4">
        <w:rPr>
          <w:rFonts w:ascii="Times New Roman" w:hAnsi="Times New Roman"/>
          <w:sz w:val="24"/>
        </w:rPr>
        <w:t>31</w:t>
      </w:r>
      <w:r w:rsidRPr="00F022A4">
        <w:rPr>
          <w:rFonts w:ascii="Times New Roman" w:hAnsi="Times New Roman" w:cs="Times New Roman"/>
          <w:sz w:val="24"/>
          <w:szCs w:val="24"/>
        </w:rPr>
        <w:t>:123-36.</w:t>
      </w:r>
    </w:p>
    <w:p w14:paraId="359DF28C" w14:textId="68743075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Freund AM, Baltes PB. Selection, optimization, and compensation as strategies of life management: correlations with subjective indicators of successful agin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logy and Ag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8;</w:t>
      </w:r>
      <w:r w:rsidRPr="00F022A4">
        <w:rPr>
          <w:rFonts w:ascii="Times New Roman" w:hAnsi="Times New Roman"/>
          <w:sz w:val="24"/>
        </w:rPr>
        <w:t>13</w:t>
      </w:r>
      <w:r w:rsidRPr="00F022A4">
        <w:rPr>
          <w:rFonts w:ascii="Times New Roman" w:hAnsi="Times New Roman" w:cs="Times New Roman"/>
          <w:sz w:val="24"/>
          <w:szCs w:val="24"/>
        </w:rPr>
        <w:t>(4):531.</w:t>
      </w:r>
    </w:p>
    <w:p w14:paraId="076EB7BC" w14:textId="13FCF8C3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Gerstorf D, Smith J, Baltes PB. </w:t>
      </w:r>
      <w:r w:rsidRPr="00F022A4">
        <w:rPr>
          <w:rFonts w:ascii="Times New Roman" w:hAnsi="Times New Roman" w:cs="Times New Roman"/>
          <w:sz w:val="24"/>
          <w:szCs w:val="24"/>
        </w:rPr>
        <w:t xml:space="preserve">A systemic-wholistic approach to differential aging: longitudinal findings from the Berlin Aging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logy and Ag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6;21(4):645.</w:t>
      </w:r>
    </w:p>
    <w:p w14:paraId="3D8B56BA" w14:textId="33A4C600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Hansson RO, Jones WH, Carpenter BN, Remondet JH. Loneliness and adjustment to old ag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International Journal of Aging and Human Developmen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87;24(1):41-53.</w:t>
      </w:r>
    </w:p>
    <w:p w14:paraId="258AF696" w14:textId="40E3B413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awkley LC, Preacher KJ, Cacioppo JT. Loneliness impairs daytime functioning but not sleep durat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Health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0;29(2):124.</w:t>
      </w:r>
    </w:p>
    <w:p w14:paraId="5F22AA3D" w14:textId="1EDE49BB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ays RD, DiMatteo MR. A short-form measure of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ersonality Assessmen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87;51(1):69-81.</w:t>
      </w:r>
    </w:p>
    <w:p w14:paraId="4FE9C684" w14:textId="58AF5B6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Jaremka LM, Fagundes CP, Glaser R, Bennett JM, Malarkey WB, Kiecolt-Glaser JK. Loneliness predicts pain, depression, and fatigue: understanding the role of immune dysregulat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neuroendocrin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3;38(8):1310-7.</w:t>
      </w:r>
    </w:p>
    <w:p w14:paraId="5671A66B" w14:textId="4D2F140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Kahn JH, Hessling RM, Russell DW. </w:t>
      </w:r>
      <w:r w:rsidRPr="00F022A4">
        <w:rPr>
          <w:rFonts w:ascii="Times New Roman" w:hAnsi="Times New Roman" w:cs="Times New Roman"/>
          <w:sz w:val="24"/>
          <w:szCs w:val="24"/>
        </w:rPr>
        <w:t xml:space="preserve">Social support, health, and well-being among the elderly: what is the role of negative affectivity?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sonality and individual Differ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3;35(1):5-17.</w:t>
      </w:r>
    </w:p>
    <w:p w14:paraId="610A495C" w14:textId="72C5CB6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idd S, Shahar G. Resilience in homeless youth: the key role of self-esteem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merican Journal of Ortho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8;78(2):163.</w:t>
      </w:r>
    </w:p>
    <w:p w14:paraId="62AD3D3D" w14:textId="5A15359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uwert P, Knaevelsrud C, Pietrzak RH. Loneliness among older veterans in the United States: results from the National Health and Resilience in Veterans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American Journal of Geriatric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4;22(6):564-9.</w:t>
      </w:r>
    </w:p>
    <w:p w14:paraId="2B133FCD" w14:textId="076FCF1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awler‐Row KA, Hyatt‐Edwards LA, Wuensch KL, Karremans JC. Forgiveness and health: the role of attachmen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sonal Relationship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18(2):170-83.</w:t>
      </w:r>
    </w:p>
    <w:p w14:paraId="1C8371DE" w14:textId="53DB4918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ight AE, Visser PS. The ins and outs of the self: contrasting role exits and role entries as predictors of self-concept clarit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elf and Identi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3;12(3):291-306.</w:t>
      </w:r>
    </w:p>
    <w:p w14:paraId="79B415AE" w14:textId="16242316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iu LJ, Guo Q. Loneliness and health-related quality of life for the empty nest elderly in the rural area of a mountainous county in China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Quality of Life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7;16:1275-80.</w:t>
      </w:r>
    </w:p>
    <w:p w14:paraId="0CB0B1B8" w14:textId="7F82CE4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ong MV, Martin P. Personality, relationship closeness, and loneliness of oldest old adults and their childre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Journals of Gerontology Series B: Psychological Sciences and Social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0;55(5):P311-9.</w:t>
      </w:r>
    </w:p>
    <w:p w14:paraId="719E9CE8" w14:textId="4016A01F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utgendorf SK, Russell D, Ullrich P, Harris TB, Wallace R. Religious participation, interleukin-6, and mortality in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Health Psychology</w:t>
      </w:r>
      <w:r w:rsidRPr="00F022A4">
        <w:rPr>
          <w:rFonts w:ascii="Times New Roman" w:hAnsi="Times New Roman"/>
          <w:sz w:val="24"/>
        </w:rPr>
        <w:t xml:space="preserve">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04;23(5):465.</w:t>
      </w:r>
    </w:p>
    <w:p w14:paraId="6CF671E8" w14:textId="6C3E1BBD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ahon NE. Loneliness and sleep during adolescenc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ceptual and Motor Skill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4;78(1):227-31.</w:t>
      </w:r>
    </w:p>
    <w:p w14:paraId="457CB469" w14:textId="1696327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Mahon NE, Yarcheski A, Yarcheski TJ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eliness and health-related variables in early adolescents: an extens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sychological Reports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03;93(1):233-4.</w:t>
      </w:r>
    </w:p>
    <w:p w14:paraId="5C2205F8" w14:textId="6E31CE4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ahon NE, Yarcheski TJ, Yarcheski A. Loneliness and health-related variables in young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ceptual and Motor Skill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7;85(3):800-2.</w:t>
      </w:r>
    </w:p>
    <w:p w14:paraId="204BF587" w14:textId="7F88780C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argrett JA, Daugherty K, Martin P. et al. Affect and loneliness among centenarians and the oldest old: the role of individual and social resourc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15(3):385-96.</w:t>
      </w:r>
    </w:p>
    <w:p w14:paraId="1D170E3E" w14:textId="0C4C5CD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atthews-Ewald MR, Zullig KJ. Evaluating the performance of a short loneliness scale among college stude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Journal of College Student Development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3;54(1):105-9. </w:t>
      </w:r>
    </w:p>
    <w:p w14:paraId="188A1DF8" w14:textId="65F3F1EF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cConnell AR, Brown CM, Shoda TM, Stayton LE, Martin CE. Friends with benefits: on the positive consequences of pet ownership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101(6):1239.</w:t>
      </w:r>
    </w:p>
    <w:p w14:paraId="41974455" w14:textId="5B3B2E2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Nausheen B, Gidron Y, Gregg A, Tissarchondou HS, Peveler R. Loneliness, social support and cardiovascular reactivity to laboratory str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tres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7;10(1):37-44.</w:t>
      </w:r>
    </w:p>
    <w:p w14:paraId="63254A91" w14:textId="2710077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Pereira MG, Taysi E, Orcan F, Fincham F. Attachment, infidelity, and loneliness in college students involved in a romantic relationship: the role of relationship </w:t>
      </w: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satisfaction, morbidity, and prayer for partner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Contemporary Family Therap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</w:t>
      </w:r>
      <w:r w:rsidR="00C36E2C">
        <w:rPr>
          <w:rFonts w:ascii="Times New Roman" w:hAnsi="Times New Roman" w:cs="Times New Roman"/>
          <w:sz w:val="24"/>
          <w:szCs w:val="24"/>
        </w:rPr>
        <w:t>3</w:t>
      </w:r>
      <w:r w:rsidRPr="00F022A4">
        <w:rPr>
          <w:rFonts w:ascii="Times New Roman" w:hAnsi="Times New Roman" w:cs="Times New Roman"/>
          <w:sz w:val="24"/>
          <w:szCs w:val="24"/>
        </w:rPr>
        <w:t>;36:333-50.</w:t>
      </w:r>
    </w:p>
    <w:p w14:paraId="28AA86C7" w14:textId="788AD282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Plouffe L, Jomphe-Hill A. Distressed and lonely: health and social determinants among residents in seniors’ housin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Clinical Gero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6;2:51-60.</w:t>
      </w:r>
    </w:p>
    <w:p w14:paraId="31013B90" w14:textId="19D88BD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Poulin J, Deng R, Ingersoll TS, Witt H, Swain M. Perceived family and friend support and the psychological well-being of American and Chinese elderly perso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Cross-Cultural Geront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27:305-17.</w:t>
      </w:r>
    </w:p>
    <w:p w14:paraId="1756D0CB" w14:textId="758739B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B79A3">
        <w:rPr>
          <w:rFonts w:ascii="Times New Roman" w:hAnsi="Times New Roman"/>
          <w:sz w:val="24"/>
        </w:rPr>
        <w:t xml:space="preserve">Reichl C, Schneider JF, Spinath FM. </w:t>
      </w:r>
      <w:r w:rsidRPr="00F022A4">
        <w:rPr>
          <w:rFonts w:ascii="Times New Roman" w:hAnsi="Times New Roman" w:cs="Times New Roman"/>
          <w:sz w:val="24"/>
          <w:szCs w:val="24"/>
        </w:rPr>
        <w:t xml:space="preserve">Relation of self-talk frequency to loneliness, need to belong, and health in German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ersonality and Individual Differences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3;54(2):241-5.</w:t>
      </w:r>
    </w:p>
    <w:p w14:paraId="7894A82D" w14:textId="1112FAE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Reis HT, Wheeler L, Kernis MH, Spiegel N, Nezlek J. On specificity in the impact of social participation on physical and psychological healt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85;48(2):456.</w:t>
      </w:r>
    </w:p>
    <w:p w14:paraId="7A04BB88" w14:textId="2179F95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cott SB, Jackson BR, Bergeman CS. What contributes to perceived stress in later life? A recursive partitioning approac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logy and Ag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26(4):830.</w:t>
      </w:r>
    </w:p>
    <w:p w14:paraId="229B53E8" w14:textId="0E62C2D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cott SB, Whitehead BR, Bergeman CS, Pitzer L. Combinations of stressors in midlife: examining role and domain stressors using regression trees and random fores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s of Gerontology Series B: Psychological Sciences and Social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3;68(3):464-75.</w:t>
      </w:r>
    </w:p>
    <w:p w14:paraId="3BEEBCBB" w14:textId="2F112E55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egrin C, Domschke T. Social support, loneliness, recuperative processes, and their direct and indirect effects on healt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Health Communica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26(3):221-32.</w:t>
      </w:r>
    </w:p>
    <w:p w14:paraId="50CB166B" w14:textId="31372E0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egrin C, Passalacqua SA. Functions of loneliness, social support, health behaviors, and stress in association with poor healt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Health Communica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0;25(4):312-22.</w:t>
      </w:r>
    </w:p>
    <w:p w14:paraId="1A27E176" w14:textId="42AF33D2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mith SS, Kozak N, Sullivan KA. An investigation of the relationship between subjective sleep quality, loneliness and mood in an Australian sample: can daily routine explain the links?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Social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58(2):166-71.</w:t>
      </w:r>
    </w:p>
    <w:p w14:paraId="07013680" w14:textId="4F3D1C48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Springer RM, Weaver AJ, Linderblatt RC. et al. Spirituality, depression, and loneliness among Jewish seniors residing in New York City. Journal of Pastoral Care &amp; Counseling  2003;57(3):305-18.</w:t>
      </w:r>
    </w:p>
    <w:p w14:paraId="54947CAE" w14:textId="2D9C7B92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taight PR, Harvey SM. Caregiver burden: a comparison between elderly women as primary and secondary caregivers for their spous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Gerontological Social Work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0;15(1-2):89-104.</w:t>
      </w:r>
    </w:p>
    <w:p w14:paraId="5F7FF12E" w14:textId="357EE32D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un F, Waldron V, Gitelson R, Ho CH. The effects of loss of loved ones on life satisfaction among residents in a southwest retirement community: the mediating roles of social connected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Research on Aging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2;34(2):222-45.</w:t>
      </w:r>
    </w:p>
    <w:p w14:paraId="4A5466F9" w14:textId="63EB424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Utz RL, Lund DA, Caserta MS, Devries B. Perceived self-competency among the recently bereaved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Social Work in End-of-Life &amp; Palliative Car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7(2-3):173-94.</w:t>
      </w:r>
    </w:p>
    <w:p w14:paraId="22FF4290" w14:textId="3FEB947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Walker D, Beauchene RE. The relationship of loneliness, social isolation, and physical health to dietary adequacy of independently living elderl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the American Dietetic Associa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1;91(3):300–4. </w:t>
      </w:r>
    </w:p>
    <w:p w14:paraId="239FA0DE" w14:textId="7BF8EE3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Wen M, Hawkley LC, Cacioppo JT. Objective and perceived neighborhood environment, individual SES and psychosocial factors, and self-rated health: An analysis of older adults in Cook County, Illinoi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Science &amp; Medici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6;63(10):2575-90.</w:t>
      </w:r>
    </w:p>
    <w:p w14:paraId="3DEB1A4C" w14:textId="2A542070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Xu Z, Su H, Zou Y, Chen J, Wu J, Chang W. Self‐rated health of Chinese adolescents: distribution and its associated fac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candinavian Journal of Caring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25(4):780-6.</w:t>
      </w:r>
    </w:p>
    <w:p w14:paraId="7F5CB18B" w14:textId="02A4EC2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Xu Z, Su H, Zou Y, Chen J, Wu J, Chang W. Sleep quality of Chinese adolescents: distribution and its associated fac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aediatrics and Child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48(2):138-45.</w:t>
      </w:r>
    </w:p>
    <w:p w14:paraId="22141CD5" w14:textId="0586EAE0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Alpass FM, Neville S. Loneliness, health and depression in older mal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3;7(3):212-6.</w:t>
      </w:r>
    </w:p>
    <w:p w14:paraId="78A2CA41" w14:textId="0A60FF5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Habersaat SA, Geiger AM, Abdellaoui S, Wolf JM. </w:t>
      </w:r>
      <w:r w:rsidRPr="00F022A4">
        <w:rPr>
          <w:rFonts w:ascii="Times New Roman" w:hAnsi="Times New Roman" w:cs="Times New Roman"/>
          <w:sz w:val="24"/>
          <w:szCs w:val="24"/>
        </w:rPr>
        <w:t xml:space="preserve">Health in police officers: role of risk factor clusters and police divisio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Science &amp; Medici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5;143:213-22.</w:t>
      </w:r>
    </w:p>
    <w:p w14:paraId="18360645" w14:textId="789ABAA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se MMY, Wan VTC, Vong SKS. Health-related profile and quality of life among nursing home residents: does pain matter?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ain Management Nurs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3;14(4):e173–84.</w:t>
      </w:r>
    </w:p>
    <w:p w14:paraId="6B9B32D8" w14:textId="2B7755F7" w:rsidR="00BE2384" w:rsidRPr="00F022A4" w:rsidRDefault="00BE2384" w:rsidP="00BE23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Wagner J, Hoppmann C, Ram N, Gerstorf D. Self-esteem is relatively stable late in life: the role of resources in the health, self-regulation, and social domai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Developmental Psychology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5;51(1):136.</w:t>
      </w:r>
    </w:p>
    <w:p w14:paraId="3BFA87FF" w14:textId="2C815D1C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Nishina A, Juvonen J, Witkow MR. Sticks and stones may break my bones, but names will make me feel sick: the psychosocial, somatic, and scholastic consequences of peer harassmen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Clinical Child and Adolescent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5;34(1):37-48.</w:t>
      </w:r>
    </w:p>
    <w:p w14:paraId="317A48EB" w14:textId="3F36F7F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arcedo RJ, Perlman D, Orgaz MB, López F, Fernández-Rouco N, Faldowski RA. Heterosexual romantic relationships inside of prison: partner status as predictor of loneliness, sexual satisfaction, and quality of lif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Offender Therapy and Comparative Crimin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1;55(6):898-924.</w:t>
      </w:r>
    </w:p>
    <w:p w14:paraId="3B4C2534" w14:textId="5258957C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6629">
        <w:rPr>
          <w:rFonts w:ascii="Times New Roman" w:hAnsi="Times New Roman"/>
          <w:sz w:val="24"/>
        </w:rPr>
        <w:t xml:space="preserve">Bielderman A, van der Schans CP, van Lieshout MR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Multidimensional structure of the Groningen Frailty Indicator in community-dwelling older peopl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BMC Geriatrics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3;13:1-9.</w:t>
      </w:r>
    </w:p>
    <w:p w14:paraId="733C20D1" w14:textId="3173A216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urke KE, Schnittger R, O’Dea B, Buckley V, Wherton JP, Lawlor BA. Factors associated with perceived health in older adult Irish populat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16(3):288-95.</w:t>
      </w:r>
    </w:p>
    <w:p w14:paraId="64C3E577" w14:textId="0FBA3B9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De Donder L, De Witte N, Dury S, Buffel T, Verté D.</w:t>
      </w:r>
      <w:r w:rsidRPr="00F022A4">
        <w:rPr>
          <w:rFonts w:ascii="Times New Roman" w:hAnsi="Times New Roman"/>
          <w:sz w:val="24"/>
        </w:rPr>
        <w:t xml:space="preserve"> </w:t>
      </w:r>
      <w:r w:rsidRPr="00F022A4">
        <w:rPr>
          <w:rFonts w:ascii="Times New Roman" w:hAnsi="Times New Roman" w:cs="Times New Roman"/>
          <w:sz w:val="24"/>
          <w:szCs w:val="24"/>
        </w:rPr>
        <w:t xml:space="preserve">Individual risk factors of feelings of unsafety in later lif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uropean Journal of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9:233-42.</w:t>
      </w:r>
    </w:p>
    <w:p w14:paraId="4A46E3AA" w14:textId="6116E956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De Jong Gierveld J, Van Tilburg T. A 6-item scale for overall, emotional, and social loneliness: confirmatory tests on survey data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Research on Ag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6;28(5):582-98.</w:t>
      </w:r>
    </w:p>
    <w:p w14:paraId="1C98DE01" w14:textId="7752D6C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Eisses AM, Kluiter H, Jongenelis K, Pot AM, Beekman AT, Ormel J. Risk indicators of depression in residential hom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Geriatric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4;19(7):634-40.</w:t>
      </w:r>
    </w:p>
    <w:p w14:paraId="2F899FC3" w14:textId="796606C9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Iecovich E. Psychometric properties of the Hebrew version of the de Jong Gierveld Loneliness Scal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ducational Geront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3;39(1):12-27.</w:t>
      </w:r>
    </w:p>
    <w:p w14:paraId="41C0DD1B" w14:textId="015F506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Newall NE, Chipperfield JG, Clifton RA, Perry RP, Swift AU, Ruthig JC. Causal beliefs, social participation, and loneliness among older adults: a longitudinal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Social and Personal Relationship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9;26(2-3):273-90.</w:t>
      </w:r>
    </w:p>
    <w:p w14:paraId="1EEF292E" w14:textId="0E10A4A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adler EA, Braam AW, Broese van Groenou MI, Deeg DJ, Van der Geest S. Cosmic transcendence, loneliness, and exchange of emotional support with adult children: a study among older parents in The Netherland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European Journal of Ageing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06;3:146-54.</w:t>
      </w:r>
    </w:p>
    <w:p w14:paraId="580B916B" w14:textId="4AB88F12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Schnittger RI, Wherton J, Prendergast D, Lawlor BA. </w:t>
      </w:r>
      <w:r w:rsidRPr="00F022A4">
        <w:rPr>
          <w:rFonts w:ascii="Times New Roman" w:hAnsi="Times New Roman" w:cs="Times New Roman"/>
          <w:sz w:val="24"/>
          <w:szCs w:val="24"/>
        </w:rPr>
        <w:t xml:space="preserve">Risk factors and mediating pathways of loneliness and social support in community-dwelling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&amp; Mental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2;16(3):335-46.</w:t>
      </w:r>
    </w:p>
    <w:p w14:paraId="4ED68931" w14:textId="280EB169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teverink N, Lindenberg S. Do good self-managers have less physical and social resource deficits and more well-being in later life?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uropean Journal of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8;5:181-90.</w:t>
      </w:r>
    </w:p>
    <w:p w14:paraId="1759F60B" w14:textId="1ABDF8F5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lastRenderedPageBreak/>
        <w:t xml:space="preserve">Van der Hal-van Raalte E, Van IJzendoorn MH, Bakermans-Kranenburg MJ. </w:t>
      </w:r>
      <w:r w:rsidRPr="00F022A4">
        <w:rPr>
          <w:rFonts w:ascii="Times New Roman" w:hAnsi="Times New Roman" w:cs="Times New Roman"/>
          <w:sz w:val="24"/>
          <w:szCs w:val="24"/>
        </w:rPr>
        <w:t xml:space="preserve">Quality of care after early childhood trauma and well-being in later life: child Holocaust survivors reaching old ag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merican Journal of Ortho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7;77(4):514–22. </w:t>
      </w:r>
    </w:p>
    <w:p w14:paraId="7140C448" w14:textId="3962B84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Warner LM, Schüz B, Wurm S, Ziegelmann JP, Tesch-Römer C. Giving and taking-differential effects of providing, receiving and anticipating emotional support on quality of life in adults with multiple illness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Health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0;15(5):660-70.</w:t>
      </w:r>
    </w:p>
    <w:p w14:paraId="5CB6F883" w14:textId="27B9F066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De Jong Gierveld J, Van Tilburg T. Living arrangements of older adults in the Netherlands and Italy: coresidence values and behaviour and their consequences for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Cross-Cultural Geront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9;14:1-24.</w:t>
      </w:r>
    </w:p>
    <w:p w14:paraId="7268AB41" w14:textId="53476C03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Dahlberg L, McKee KJ. Correlates of social and emotional loneliness in older people: evidence from an English community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Aging &amp; Mental Health  </w:t>
      </w:r>
      <w:r w:rsidRPr="00F022A4">
        <w:rPr>
          <w:rFonts w:ascii="Times New Roman" w:hAnsi="Times New Roman" w:cs="Times New Roman"/>
          <w:sz w:val="24"/>
          <w:szCs w:val="24"/>
        </w:rPr>
        <w:t>2014;18(4):504-14.</w:t>
      </w:r>
    </w:p>
    <w:p w14:paraId="347ECB82" w14:textId="1DE9792F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Russell DW. UCLA Loneliness Scale (Version 3): reliability, validity, and factor structur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ersonality Assessmen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96;66(1):20-40.</w:t>
      </w:r>
    </w:p>
    <w:p w14:paraId="7F520D78" w14:textId="25D94B4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teed L, Boldy D, Grenade L, Iredell H. The demographics of loneliness among older people in Perth, Western Australia. </w:t>
      </w:r>
      <w:r w:rsidRPr="00F022A4">
        <w:rPr>
          <w:rFonts w:ascii="Times New Roman" w:hAnsi="Times New Roman"/>
          <w:i/>
          <w:sz w:val="24"/>
        </w:rPr>
        <w:t>Australasian Journal on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07;26(2):81-6.</w:t>
      </w:r>
    </w:p>
    <w:p w14:paraId="09DBAD3B" w14:textId="2B7F4BA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ecker SP. External validity of children's self-reported sleep functioning: associations with academic, social, and behavioral adjustmen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leep Medici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4;15(9):1094-100.</w:t>
      </w:r>
    </w:p>
    <w:p w14:paraId="4B9174FE" w14:textId="114A52B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hen Y, Hicks A, While AE. Validity and reliability of the modified Chinese version of the Older People's Quality of Life Questionnaire (OPQOL) in older people living alone in China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Older People Nursing </w:t>
      </w:r>
      <w:r w:rsidRPr="00F022A4">
        <w:rPr>
          <w:rFonts w:ascii="Times New Roman" w:hAnsi="Times New Roman" w:cs="Times New Roman"/>
          <w:sz w:val="24"/>
          <w:szCs w:val="24"/>
        </w:rPr>
        <w:t xml:space="preserve"> </w:t>
      </w:r>
      <w:r w:rsidRPr="00E84CF9">
        <w:rPr>
          <w:rFonts w:ascii="Times New Roman" w:hAnsi="Times New Roman" w:cs="Times New Roman"/>
          <w:sz w:val="24"/>
          <w:szCs w:val="24"/>
        </w:rPr>
        <w:t>2014;</w:t>
      </w:r>
      <w:r w:rsidRPr="00F022A4">
        <w:rPr>
          <w:rFonts w:ascii="Times New Roman" w:hAnsi="Times New Roman" w:cs="Times New Roman"/>
          <w:sz w:val="24"/>
          <w:szCs w:val="24"/>
        </w:rPr>
        <w:t>9(4):306-16.</w:t>
      </w:r>
    </w:p>
    <w:p w14:paraId="264215D5" w14:textId="590DA5DF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Gerich J. Effects of social networks on health from a stress theoretical perspectiv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Social Indicators Research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4;118(1):349-64.</w:t>
      </w:r>
    </w:p>
    <w:p w14:paraId="504C52E3" w14:textId="4CD8371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chumaker JF, Krejci RC, Small L, Sargent RG. Experience of loneliness by obese individual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logical Report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1985;57(3_suppl):1147-54.</w:t>
      </w:r>
    </w:p>
    <w:p w14:paraId="1B14A562" w14:textId="58BA3673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Hartung FM, Renner B. The need to belong and the relationship between loneliness and health. Zeitschrift für Gesundheitspsychologie  2014;22(4):194-201.</w:t>
      </w:r>
    </w:p>
    <w:p w14:paraId="02196F0E" w14:textId="33AF528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64FF">
        <w:rPr>
          <w:rFonts w:ascii="Times New Roman" w:hAnsi="Times New Roman"/>
          <w:sz w:val="24"/>
        </w:rPr>
        <w:t xml:space="preserve">Balter LJ, Raymond JE, Aldred S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eliness in healthy young adults predicts inflammatory responsiveness to a mild immune challenge in vivo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rain, Behavior, and Immuni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9;82:298-301.</w:t>
      </w:r>
    </w:p>
    <w:p w14:paraId="24C62662" w14:textId="1A063CF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owen CE, Luy M. Community social characteristics and health at older ages: evidence from 156 religious communiti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Journals of Gerontology: Series B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8;73(8):1429-38.</w:t>
      </w:r>
    </w:p>
    <w:p w14:paraId="60BB3D37" w14:textId="2E3760AD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E9410C">
        <w:rPr>
          <w:rFonts w:ascii="Times New Roman" w:hAnsi="Times New Roman" w:cs="Times New Roman"/>
          <w:sz w:val="24"/>
          <w:szCs w:val="24"/>
        </w:rPr>
        <w:t>Cimar</w:t>
      </w:r>
      <w:r w:rsidRPr="00F022A4">
        <w:rPr>
          <w:rFonts w:ascii="Times New Roman" w:hAnsi="Times New Roman" w:cs="Times New Roman"/>
          <w:sz w:val="24"/>
          <w:szCs w:val="24"/>
        </w:rPr>
        <w:t xml:space="preserve">olli VR, Jopp DS, Boerner K, Minahan J. Depressive symptoms in the oldest-old: the role of sensory impairme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rchives of Gerontology and Geriatric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8;78:249-54.</w:t>
      </w:r>
    </w:p>
    <w:p w14:paraId="0A285FFE" w14:textId="1BD9DA9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orona K, Campos B, Chen C. Familism is associated with psychological well-being and physical health: main effects and stress-buffering effec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Hispanic Journal of Behavioral Sciences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17;39(1):46-65.</w:t>
      </w:r>
    </w:p>
    <w:p w14:paraId="49F75429" w14:textId="3E473D78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orona K, Senft N, Campos B, Chen C, Shiota M, Chentsova-Dutton YE. Ethnic variation in gratitude and well-bein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mo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0;20(3):518.</w:t>
      </w:r>
    </w:p>
    <w:p w14:paraId="30648E46" w14:textId="769568A4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Gonyea JG, Curley A, Melekis K, Levine N, Lee Y. Loneliness and depression among older adults in urban subsidized housin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Journal of Aging and Health  </w:t>
      </w:r>
      <w:r w:rsidRPr="00F022A4">
        <w:rPr>
          <w:rFonts w:ascii="Times New Roman" w:hAnsi="Times New Roman" w:cs="Times New Roman"/>
          <w:sz w:val="24"/>
          <w:szCs w:val="24"/>
        </w:rPr>
        <w:t>201</w:t>
      </w:r>
      <w:r w:rsidR="00935432">
        <w:rPr>
          <w:rFonts w:ascii="Times New Roman" w:hAnsi="Times New Roman" w:cs="Times New Roman"/>
          <w:sz w:val="24"/>
          <w:szCs w:val="24"/>
        </w:rPr>
        <w:t>6</w:t>
      </w:r>
      <w:r w:rsidRPr="00F022A4">
        <w:rPr>
          <w:rFonts w:ascii="Times New Roman" w:hAnsi="Times New Roman" w:cs="Times New Roman"/>
          <w:sz w:val="24"/>
          <w:szCs w:val="24"/>
        </w:rPr>
        <w:t>;</w:t>
      </w:r>
      <w:r w:rsidRPr="00F022A4">
        <w:rPr>
          <w:rFonts w:ascii="Times New Roman" w:hAnsi="Times New Roman"/>
          <w:sz w:val="24"/>
        </w:rPr>
        <w:t>30</w:t>
      </w:r>
      <w:r w:rsidRPr="00F022A4">
        <w:rPr>
          <w:rFonts w:ascii="Times New Roman" w:hAnsi="Times New Roman" w:cs="Times New Roman"/>
          <w:sz w:val="24"/>
          <w:szCs w:val="24"/>
        </w:rPr>
        <w:t>(3):458-74.</w:t>
      </w:r>
    </w:p>
    <w:p w14:paraId="1CB2E40E" w14:textId="18D1213D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Jung FU, Luck-Sikorski C. Overweight and lonely? A representative study on loneliness in obese people and its determina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Obesity Fact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9;12(4):440-7.</w:t>
      </w:r>
    </w:p>
    <w:p w14:paraId="5B22E87F" w14:textId="076DB8E0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lastRenderedPageBreak/>
        <w:t xml:space="preserve">Lee CY, Goldstein SE, Dik BJ, Rodas JM. </w:t>
      </w:r>
      <w:r w:rsidRPr="00F022A4">
        <w:rPr>
          <w:rFonts w:ascii="Times New Roman" w:hAnsi="Times New Roman" w:cs="Times New Roman"/>
          <w:sz w:val="24"/>
          <w:szCs w:val="24"/>
        </w:rPr>
        <w:t xml:space="preserve">Sources of social support and gender in perceived stress and individual adjustment among Latina/o college-attending emerging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Cultural Diversity and Ethnic Minority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0;26(1):134.</w:t>
      </w:r>
    </w:p>
    <w:p w14:paraId="653E3D01" w14:textId="0C1245C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in X, Bryant C, Boldero J, Dow B. Psychological well-being of older Chinese immigrants living in Australia: a comparison with older Caucasia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Psychogeriatric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6;28(10):1671-9.</w:t>
      </w:r>
    </w:p>
    <w:p w14:paraId="1FB74CA5" w14:textId="721CB066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und M, Neyer FJ. The winding paths of the lonesome cowboy: evidence for mutual influences between personality, subjective health, and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ersonali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6;84(5):646-57.</w:t>
      </w:r>
    </w:p>
    <w:p w14:paraId="56042464" w14:textId="590CCF6F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Schutter N, Holwerda TJ, Stek ML, Dekker JJ, Rhebergen D, Comijs HC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eliness in older adults is associated with diminished cortisol outpu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sychosomatic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7;95:19-25.</w:t>
      </w:r>
    </w:p>
    <w:p w14:paraId="77F4F0FC" w14:textId="7D11908D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Steel JL, Cheng H, Pathak R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Psychosocial and behavioral pathways of metabolic syndrome in cancer caregive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‐Onc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9;28(8):1735-42.</w:t>
      </w:r>
    </w:p>
    <w:p w14:paraId="0ACDD987" w14:textId="090EDC39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Tan SS, Fierloos IN, Zhang X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The association between loneliness and health related quality of life (HR-QoL) among community-dwelling older citize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0;17(2):600.</w:t>
      </w:r>
    </w:p>
    <w:p w14:paraId="161ECBC4" w14:textId="2AA61D4C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Tully MA, McMullan II, Blackburn NE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Is sedentary behavior or physical activity associated with loneliness in older adults? Results of the European-wide SITLESS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Aging and Physical Activi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19;28(4):549-55. </w:t>
      </w:r>
    </w:p>
    <w:p w14:paraId="367BC8C3" w14:textId="6F9FA9DB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Yang X, Fan C, Liu Q, Chu X, Song Y, Zhou Z. Parenting styles and children’s sleep quality: examining the mediating roles of mindfulness and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Children and Youth Services Review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0;114:104921. </w:t>
      </w:r>
    </w:p>
    <w:p w14:paraId="45D1C146" w14:textId="7270676A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urns A, Leavey G, Ward M, O’Sullivan R. The impact of loneliness on healthcare use in older people: evidence from a nationally representative cohor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</w:t>
      </w:r>
      <w:r w:rsidR="0097411F">
        <w:rPr>
          <w:rFonts w:ascii="Times New Roman" w:hAnsi="Times New Roman" w:cs="Times New Roman"/>
          <w:sz w:val="24"/>
          <w:szCs w:val="24"/>
        </w:rPr>
        <w:t>2</w:t>
      </w:r>
      <w:r w:rsidRPr="00F022A4">
        <w:rPr>
          <w:rFonts w:ascii="Times New Roman" w:hAnsi="Times New Roman" w:cs="Times New Roman"/>
          <w:sz w:val="24"/>
          <w:szCs w:val="24"/>
        </w:rPr>
        <w:t>:1-0.</w:t>
      </w:r>
    </w:p>
    <w:p w14:paraId="1AF06B81" w14:textId="58AC0557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ajek A, König HH. Do lonely and socially isolated individuals think they die earlier? The link between loneliness, social isolation and expectations of longevity based on a nationally representative sampl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geriatric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21(4):571-6.</w:t>
      </w:r>
    </w:p>
    <w:p w14:paraId="1458FBDF" w14:textId="2B5E2F32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o TT, Huynh SV, Tran-Chi VL. Impact of problematic Facebook use, loneliness, and poor sleep quality on mental healt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Advanced and Applied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8(9):112-8.</w:t>
      </w:r>
    </w:p>
    <w:p w14:paraId="34C362D8" w14:textId="095059A8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ino S, Stickley A, Arakawa Y, Saito M, Saito T, Kondo N. Social isolation, loneliness, and their correlates in older Japanese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sychogeriatrics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3;23(3):475-86.</w:t>
      </w:r>
    </w:p>
    <w:p w14:paraId="46B3C139" w14:textId="04D506DE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ajek A, König HH. Prevalence and correlates of loneliness, perceived and objective social isolation during the COVID-19 pandemic. Evidence from a representative survey in German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Psychiatry and Psychiatric Epidemi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57(10):1969-78.</w:t>
      </w:r>
    </w:p>
    <w:p w14:paraId="79088FDB" w14:textId="6B4A50B1" w:rsidR="00BE2384" w:rsidRPr="00F022A4" w:rsidRDefault="00BE2384" w:rsidP="00BE2384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isata Y, Sugioka T, Yasaka A. et al. Negative association between loneliness and healthy state among rural residents in Japan: a cross-sectional single region population-based surve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Rural Medici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18(2):70-8.</w:t>
      </w:r>
    </w:p>
    <w:p w14:paraId="5883B0D4" w14:textId="02DE3E97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im YB, Lee SH. Gender differences in correlates of loneliness among community-dwelling older Korean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9(12):7334.</w:t>
      </w:r>
    </w:p>
    <w:p w14:paraId="1E2BC163" w14:textId="3726BE89" w:rsidR="00EB5636" w:rsidRDefault="00EB5636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B5636">
        <w:rPr>
          <w:rFonts w:ascii="Times New Roman" w:hAnsi="Times New Roman" w:cs="Times New Roman"/>
          <w:sz w:val="24"/>
          <w:szCs w:val="24"/>
        </w:rPr>
        <w:t xml:space="preserve">Gyasi RM, Asamoah E, Gyasi-Boadu N, Zornu O, Asiki G, Phillips DR. Food insecurity and sleep quality among older adults: Findings from a population-based study in Ghana. </w:t>
      </w:r>
      <w:r w:rsidRPr="00E65B0A">
        <w:rPr>
          <w:rFonts w:ascii="Times New Roman" w:hAnsi="Times New Roman" w:cs="Times New Roman"/>
          <w:i/>
          <w:iCs/>
          <w:sz w:val="24"/>
          <w:szCs w:val="24"/>
        </w:rPr>
        <w:t>Maturitas</w:t>
      </w:r>
      <w:r w:rsidR="00E65B0A">
        <w:rPr>
          <w:rFonts w:ascii="Times New Roman" w:hAnsi="Times New Roman" w:cs="Times New Roman"/>
          <w:sz w:val="24"/>
          <w:szCs w:val="24"/>
        </w:rPr>
        <w:t xml:space="preserve"> </w:t>
      </w:r>
      <w:r w:rsidRPr="00EB5636">
        <w:rPr>
          <w:rFonts w:ascii="Times New Roman" w:hAnsi="Times New Roman" w:cs="Times New Roman"/>
          <w:sz w:val="24"/>
          <w:szCs w:val="24"/>
        </w:rPr>
        <w:t xml:space="preserve"> 2022 Mar;157:27-33.</w:t>
      </w:r>
    </w:p>
    <w:p w14:paraId="4F23A0FD" w14:textId="0DB61AB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Gyasi RM, Peprah P, Abass K. et al. Loneliness and physical function impairment: perceived health status as an effect modifier in community-dwelling older adults in Ghana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reventive Medicine Report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26:101721.</w:t>
      </w:r>
    </w:p>
    <w:p w14:paraId="24E3D9F0" w14:textId="79F5FC1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Hussein SZ, Ismail AH, Abu Bakar SH. Loneliness and health outcomes among Malaysian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Makara Journal of Health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25(2):3.</w:t>
      </w:r>
    </w:p>
    <w:p w14:paraId="542C7F5D" w14:textId="0BB8F6C7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Lu M, Bronskill SE, Strauss R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Factors associated with loneliness in immigrant and Canadian-born older adults in Ontario, Canada: a population-based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MC Geriatric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23(1):380. </w:t>
      </w:r>
    </w:p>
    <w:p w14:paraId="4A1EEEF2" w14:textId="5EB2BD90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Ozcan H, Savci H, Canik M, Ayan M, Bas CF. Comparison of the relationship between menopausal symptoms and loneliness and anger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spectives in Psychiatric Car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58(4):1900-6.</w:t>
      </w:r>
    </w:p>
    <w:p w14:paraId="1FC1A3CA" w14:textId="15ECD13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Nguyen TT, Zhang X, Wu TC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Association of loneliness and wisdom with gut microbial diversity and composition: an exploratory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2:648475.</w:t>
      </w:r>
    </w:p>
    <w:p w14:paraId="62B5491C" w14:textId="0793802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eisters R, Westra D, Putrik P, Bosma H, Ruwaard D, Jansen M. Does loneliness have a cost? A population-wide study of the association between loneliness and healthcare expenditur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66:581286.</w:t>
      </w:r>
    </w:p>
    <w:p w14:paraId="5FC29102" w14:textId="5E4C7AD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ead MP, Vargas EA, Knutson KL. Racial disparities in sleep: potential mediation by discrimination and psychological distr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Racial and Ethnic Health Dispariti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10(2):573-80.</w:t>
      </w:r>
    </w:p>
    <w:p w14:paraId="4641F1C3" w14:textId="2222F19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Masaeli N, Farhadi H. Internet addiction and depression in İran: investigating the mediating roles of loneliness and disordered sleep and moderating role of gender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for the Advancement of Counsell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43(4):407-23.</w:t>
      </w:r>
    </w:p>
    <w:p w14:paraId="6AE49F3A" w14:textId="58DB695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utzman M, Sommerfeld E, Ben-David S. Loneliness and social integration as mediators between physical pain and suicidal ideation among elderly me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Psychogeriatric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33(5):453-9.</w:t>
      </w:r>
    </w:p>
    <w:p w14:paraId="5FBD68A8" w14:textId="5D95C16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uo X, Hu C. Loneliness and sleep disturbance among first‐year college students: the sequential mediating effect of attachment anxiety and mobile social media dependenc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logy in the School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59(9):1776-89.</w:t>
      </w:r>
    </w:p>
    <w:p w14:paraId="0064E727" w14:textId="2F30CCA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oughrey DG, Mihelj E, Lawlor BA. Age-related hearing loss associated with altered response efficiency and variability on a visual sustained attention task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, Neuropsychology, and Cogni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28(1):1-25.</w:t>
      </w:r>
    </w:p>
    <w:p w14:paraId="3A0468C8" w14:textId="72802C9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ittlejohn J, Venneri A, Marsden A, Plack CJ. Self-reported hearing difficulties are associated with loneliness, depression and cognitive dysfunction during the COVID-19 pandemic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Audi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61(2):97-101.</w:t>
      </w:r>
    </w:p>
    <w:p w14:paraId="5634A18A" w14:textId="06D324F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Lin C, Glynn NW, Gmelin T. et al. Validation of the traditional Chinese version of the Pittsburgh fatigability scale for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Clinical Gerontologis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45(3):606-18.</w:t>
      </w:r>
    </w:p>
    <w:p w14:paraId="3C260E0A" w14:textId="3457666E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uang K, Huisingh‐Scheetz M, Miller MJ, Waite L, Kotwal AA. The association of gait speed and self‐reported difficulty walking with social isolation: a nationally‐representative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the American Geriatrics Socie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71(8):2549-56.</w:t>
      </w:r>
    </w:p>
    <w:p w14:paraId="1AF5667C" w14:textId="4DE5687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robisch V, Gebert P, Gül K, Schenk L. Women bear a burden: gender differences in health of older migrants from Turke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uropean Journal of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8(4):467-78.</w:t>
      </w:r>
    </w:p>
    <w:p w14:paraId="53695626" w14:textId="7A1E1333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Killgore WD, Grandner MA, Tubbs AS. et al. Sleep loss suicidal ideation: the role of trait extravers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Behavioral Neuroscienc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6:886836.</w:t>
      </w:r>
    </w:p>
    <w:p w14:paraId="0B1AC500" w14:textId="1A66DDC2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Jopling E, Rnic K, Tracy A, LeMoult J. Impact of loneliness on diurnal cortisol in youth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sychoneuroendocrinology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1;132:105345.</w:t>
      </w:r>
    </w:p>
    <w:p w14:paraId="1D0458A2" w14:textId="2EDABE8B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Johar H, Atasoy S, Bidlingmaier M, Henningsen P, Ladwig KH. Married but lonely. Impact of poor marital quality on diurnal cortisol patterns in older people: findings from the cross-sectional KORA-Age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tres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24(1):36-43.</w:t>
      </w:r>
    </w:p>
    <w:p w14:paraId="4AC90B34" w14:textId="02BAC9AA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Jiang F, Zhang J, Qin W, Ding G, Xu L. Hearing impairment and loneliness in older adults in Shandong, China: the modifying effect of living arrangement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ging Clinical and Experimental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33:1015-21.</w:t>
      </w:r>
    </w:p>
    <w:p w14:paraId="1DBFA741" w14:textId="4E5CAA44" w:rsidR="00BE2384" w:rsidRPr="00F022A4" w:rsidRDefault="00E373D0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J</w:t>
      </w:r>
      <w:r w:rsidR="00BE2384" w:rsidRPr="00F022A4">
        <w:rPr>
          <w:rFonts w:ascii="Times New Roman" w:hAnsi="Times New Roman" w:cs="Times New Roman"/>
          <w:sz w:val="24"/>
          <w:szCs w:val="24"/>
        </w:rPr>
        <w:t xml:space="preserve">iang F, Kuper H, Zhou C, Qin W, Xu L. Relationship between hearing loss and depression symptoms among older adults in China: the mediating role of social isolation and loneliness. </w:t>
      </w:r>
      <w:r w:rsidR="00BE2384"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Geriatric Psychiatry</w:t>
      </w:r>
      <w:r w:rsidR="00BE2384" w:rsidRPr="00F022A4">
        <w:rPr>
          <w:rFonts w:ascii="Times New Roman" w:hAnsi="Times New Roman" w:cs="Times New Roman"/>
          <w:sz w:val="24"/>
          <w:szCs w:val="24"/>
        </w:rPr>
        <w:t xml:space="preserve">  2022;37(6).</w:t>
      </w:r>
    </w:p>
    <w:p w14:paraId="5C802887" w14:textId="31A6AFD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Huang AR, Deal JA, Rebok GW, Pinto JM, Waite L, Lin FR. Hearing impairment and loneliness in older adults in the United States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. Journal of Applied Gerontology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1;40(10):1366-71.</w:t>
      </w:r>
    </w:p>
    <w:p w14:paraId="3B9F9A8F" w14:textId="6A9805B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Hofman A, Overberg RI, Schoenmakers EC, Adriaanse MC. </w:t>
      </w:r>
      <w:r w:rsidRPr="00F022A4">
        <w:rPr>
          <w:rFonts w:ascii="Times New Roman" w:hAnsi="Times New Roman" w:cs="Times New Roman"/>
          <w:sz w:val="24"/>
          <w:szCs w:val="24"/>
        </w:rPr>
        <w:t xml:space="preserve">Social and emotional loneliness in a large sample of Dutch adults aged 19-65: associations with risk fac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Psychiatry Research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2;313:114602.</w:t>
      </w:r>
    </w:p>
    <w:p w14:paraId="74F93FC8" w14:textId="7967924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Hawkley LC, Buecker S, Kaiser T, Luhmann M. Loneliness from young adulthood to old age: explaining age differences in loneliness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. International Journal of Behavioral Developmen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46(1):39-49.</w:t>
      </w:r>
    </w:p>
    <w:p w14:paraId="1910C1B6" w14:textId="62797A8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Hafstad GS, Sætren SS, Wentzel-Larsen T, Augusti EM. </w:t>
      </w:r>
      <w:r w:rsidRPr="00F022A4">
        <w:rPr>
          <w:rFonts w:ascii="Times New Roman" w:hAnsi="Times New Roman" w:cs="Times New Roman"/>
          <w:sz w:val="24"/>
          <w:szCs w:val="24"/>
        </w:rPr>
        <w:t xml:space="preserve">Changes in adolescent mental and somatic health complaints throughout the COVID-19 pandemic: a three-wave prospective longitudinal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Adolescent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71(4):406-13.</w:t>
      </w:r>
    </w:p>
    <w:p w14:paraId="32E425E1" w14:textId="20F49E9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F022A4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Abu </w:t>
      </w:r>
      <w:r w:rsidRPr="00F022A4">
        <w:rPr>
          <w:rFonts w:ascii="Times New Roman" w:hAnsi="Times New Roman" w:cs="Times New Roman"/>
          <w:sz w:val="24"/>
          <w:szCs w:val="24"/>
        </w:rPr>
        <w:t xml:space="preserve">Elheja R, Palgi Y, Feldman R, Zagoory-Sharon O, Keisari S, Shamay-Tsoory SG. The role of oxytocin in regulating loneliness in old ag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neuroendocrin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33:105413.</w:t>
      </w:r>
    </w:p>
    <w:p w14:paraId="758DFC81" w14:textId="0A9B5BF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Albert I. Perceived loneliness and the role of cultural and intergenerational belonging: the case of Portuguese first-generation immigrants in Luxembour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European Journal of Age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8(3):299-310.</w:t>
      </w:r>
    </w:p>
    <w:p w14:paraId="631CE3E9" w14:textId="1FC14790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aumbach L, König HH, Hajek A. Associations between changes in physical activity and perceived social exclusion and loneliness within middle-aged adults–longitudinal evidence from the German ageing surve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23(1):274.</w:t>
      </w:r>
    </w:p>
    <w:p w14:paraId="66605602" w14:textId="3B9F214A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enson JA, McSorley VE, Hawkley LC, Lauderdale DS. Associations of loneliness and social isolation with actigraph and self-reported sleep quality in a national sample of older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leep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44(1):zsaa140.</w:t>
      </w:r>
    </w:p>
    <w:p w14:paraId="18D067F1" w14:textId="0ED729C5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Bergman YS, Shrira A, Palgi Y, Shmotkin D. The moderating role of the hostile-world scenario in the connections between COVID-19 worries, loneliness, and anxiet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2:645655.</w:t>
      </w:r>
    </w:p>
    <w:p w14:paraId="0E303A88" w14:textId="1286A8D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hang H, Huang Y, Liu X. Loneliness status and related factors among the Hakka elderly in Fujian, China: based on the health ecological model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Environmental and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2022(1):2633297.</w:t>
      </w:r>
    </w:p>
    <w:p w14:paraId="6B422CCD" w14:textId="26B0E0E2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hong EY, Lim AH, Mah FC, Yeo LH, Ng ST, Yi H. Assessing the psychosocial dimensions of frailty among older adults in Singapore: a community-based cross-sectional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2(2):e047586.</w:t>
      </w:r>
    </w:p>
    <w:p w14:paraId="64BD938E" w14:textId="246F871A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respo-Sanmiguel I, Zapater-Fajarí M, Garrido-Chaves R, Hidalgo V, Salvador A. Loneliness and health indicators in middle-aged and older females and male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Frontiers in Behavioral Neuroscience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2;16:809733.</w:t>
      </w:r>
    </w:p>
    <w:p w14:paraId="57D29BC1" w14:textId="7F0E63C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Czaja SJ, Moxley JH, Rogers WA. Social support, isolation, loneliness, and health among older adults in the PRISM randomized controlled trial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2:728658.</w:t>
      </w:r>
    </w:p>
    <w:p w14:paraId="45AE2DE7" w14:textId="0F3F260D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Das R, Hasan MR, Daria S, Islam MR. Impact of COVID-19 pandemic on mental health among general Bangladeshi population: a cross-sectional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1(4):e045727.</w:t>
      </w:r>
    </w:p>
    <w:p w14:paraId="4623DB3F" w14:textId="0D22674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Encarnação S, Vaz P, Fortunato Á, Forte P, Vaz C, Monteiro AM. Aerobic fitness as an important moderator risk factor for loneliness in physically trained older people: an explanatory case study using machine learning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Lif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13(6):1374.</w:t>
      </w:r>
    </w:p>
    <w:p w14:paraId="2599BBC7" w14:textId="52561545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Grossman ES, Hoffman YS, Palgi Y, Shrira A. COVID-19 related loneliness and sleep problems in older adults: worries and resilience as potential modera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sonality and Individual Differ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</w:t>
      </w:r>
      <w:r w:rsidRPr="00F022A4">
        <w:rPr>
          <w:rFonts w:ascii="Times New Roman" w:hAnsi="Times New Roman"/>
          <w:sz w:val="24"/>
        </w:rPr>
        <w:t>168</w:t>
      </w:r>
      <w:r w:rsidRPr="00F022A4">
        <w:rPr>
          <w:rFonts w:ascii="Times New Roman" w:hAnsi="Times New Roman" w:cs="Times New Roman"/>
          <w:sz w:val="24"/>
          <w:szCs w:val="24"/>
        </w:rPr>
        <w:t xml:space="preserve">:110371. </w:t>
      </w:r>
    </w:p>
    <w:p w14:paraId="15C592BE" w14:textId="4B7ACF0F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Gu S, He Z, Sun L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Effects of Coronavirus-19 induced loneliness on mental health: sleep quality and intolerance for uncertainty as mediator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Frontiers in Psychiatry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1;</w:t>
      </w:r>
      <w:r w:rsidRPr="00F022A4">
        <w:rPr>
          <w:rFonts w:ascii="Times New Roman" w:hAnsi="Times New Roman"/>
          <w:sz w:val="24"/>
        </w:rPr>
        <w:t>12</w:t>
      </w:r>
      <w:r w:rsidRPr="00F022A4">
        <w:rPr>
          <w:rFonts w:ascii="Times New Roman" w:hAnsi="Times New Roman" w:cs="Times New Roman"/>
          <w:sz w:val="24"/>
          <w:szCs w:val="24"/>
        </w:rPr>
        <w:t xml:space="preserve">:738003. </w:t>
      </w:r>
    </w:p>
    <w:p w14:paraId="579B4782" w14:textId="42F881B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Xiao S, Shi L, Xue Y. et al. The relationship between activities of daily living and psychological distress among Chinese older adults: a serial multiple mediation model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300:462-8.</w:t>
      </w:r>
    </w:p>
    <w:p w14:paraId="7B1320D0" w14:textId="1117290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Zilioli S, Jiang Y. Endocrine and immunomodulatory effects of social isolation and loneliness across adulthood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oneuroendocrin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28:105194.</w:t>
      </w:r>
    </w:p>
    <w:p w14:paraId="27DEBC8E" w14:textId="7D12544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Yu K, Wu S, Jang Y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gitudinal assessment of the relationships between geriatric conditions and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the American Medical Directors Associat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22(5):1107-13. </w:t>
      </w:r>
    </w:p>
    <w:p w14:paraId="26F46A21" w14:textId="2251CE6A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Rufarakh A, Majeed S, Jahangir A, Khan MJ, Farooq Z, Mohammad A. Effect of loneliness and sleep disturbances on mental health problems among young adults during COVID-19 pandemic: moderating role of resilienc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Rawal Medical Journal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46(4):776-.</w:t>
      </w:r>
    </w:p>
    <w:p w14:paraId="31C0BD45" w14:textId="26E95ACB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Van Bogart K, Engeland CG, Sliwinski MJ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The association between loneliness and inflammation: findings from an older adult sampl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Behavioral Neuroscienc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5:801746.</w:t>
      </w:r>
    </w:p>
    <w:p w14:paraId="4A29BDCF" w14:textId="69B2A30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Yuan K, Luo Y, Sun J, Chang H, Hu H, Zhao B. Depression and cognition mediate the effect of self-perceptions of aging over frailty among older adults living in the community in China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3:830667.</w:t>
      </w:r>
    </w:p>
    <w:p w14:paraId="3E637B73" w14:textId="5DF82130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tout ME, Keirns BH, Hawkins MA. Hypocortisolemic reactivity to acute social stress among lonely young wome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Neuroscienc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18(3):171-82.</w:t>
      </w:r>
    </w:p>
    <w:p w14:paraId="0983CF09" w14:textId="59C2D94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Yang H, Tng GY, Ng WQ, Yang S. Loneliness, sense of control, and risk of dementia in healthy older adults: a moderated mediation analysi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Clinical Gerontologist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44(4):392-405.</w:t>
      </w:r>
    </w:p>
    <w:p w14:paraId="20AA4119" w14:textId="37C457F6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Pataka A, Kotoulas S, Tzinas A. et al. Sleep disorders and mental stress of healthcare workers during the two first waves of COVID-19 pandemic: separate analysis for primary car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Healthcar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</w:t>
      </w:r>
      <w:r w:rsidRPr="00F022A4">
        <w:rPr>
          <w:rFonts w:ascii="Times New Roman" w:hAnsi="Times New Roman"/>
          <w:sz w:val="24"/>
        </w:rPr>
        <w:t>10</w:t>
      </w:r>
      <w:r w:rsidRPr="00F022A4">
        <w:rPr>
          <w:rFonts w:ascii="Times New Roman" w:hAnsi="Times New Roman" w:cs="Times New Roman"/>
          <w:sz w:val="24"/>
          <w:szCs w:val="24"/>
        </w:rPr>
        <w:t xml:space="preserve">(8):1395. </w:t>
      </w:r>
    </w:p>
    <w:p w14:paraId="38050EDF" w14:textId="432B2D78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Perez LG, Siconolfi D, Troxel WM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eliness and multiple health domains: associations among emerging adul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 xml:space="preserve">Journal of Behavioral Medicine </w:t>
      </w:r>
      <w:r w:rsidRPr="00F022A4">
        <w:rPr>
          <w:rFonts w:ascii="Times New Roman" w:hAnsi="Times New Roman" w:cs="Times New Roman"/>
          <w:sz w:val="24"/>
          <w:szCs w:val="24"/>
        </w:rPr>
        <w:t xml:space="preserve"> 2022;</w:t>
      </w:r>
      <w:r w:rsidRPr="00F022A4">
        <w:rPr>
          <w:rFonts w:ascii="Times New Roman" w:hAnsi="Times New Roman"/>
          <w:sz w:val="24"/>
        </w:rPr>
        <w:t>45</w:t>
      </w:r>
      <w:r w:rsidRPr="00F022A4">
        <w:rPr>
          <w:rFonts w:ascii="Times New Roman" w:hAnsi="Times New Roman" w:cs="Times New Roman"/>
          <w:sz w:val="24"/>
          <w:szCs w:val="24"/>
        </w:rPr>
        <w:t>(2):260-71.</w:t>
      </w:r>
    </w:p>
    <w:p w14:paraId="0BCBF126" w14:textId="3357D7F2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Savci C, Akinci AC, Usenmez SY, Keles F. The effects of fear of COVID-19, loneliness, and resilience on the quality of life in older adults living in a nursing home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Geriatric Nursing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42(6):1422-8.</w:t>
      </w:r>
    </w:p>
    <w:p w14:paraId="29EEF4AE" w14:textId="2801A034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ümer A, Dönmez S, Gümüşsoy S, Balkaya NA. The relationship among aging in place, loneliness, and life satisfaction in the elderly in Turke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erspectives in Psychiatric Car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58(2):822-9.</w:t>
      </w:r>
    </w:p>
    <w:p w14:paraId="4F2D8D31" w14:textId="55E1A21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Takeda T, Yoshimi K, Kai S, Inoue F. Association between loneliness, premenstrual symptoms, and other factors during the COVID-19 pandemic: a cross-</w:t>
      </w:r>
      <w:r w:rsidRPr="00F022A4">
        <w:rPr>
          <w:rFonts w:ascii="Times New Roman" w:hAnsi="Times New Roman" w:cs="Times New Roman"/>
          <w:sz w:val="24"/>
          <w:szCs w:val="24"/>
        </w:rPr>
        <w:lastRenderedPageBreak/>
        <w:t xml:space="preserve">sectional study with Japanese high school stude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Women's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:655-64.</w:t>
      </w:r>
    </w:p>
    <w:p w14:paraId="218E680F" w14:textId="2367A6DD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en Kate R, Bilecen B, Steverink N. The role of parent‐child relationships and filial expectations in loneliness among older Turkish migrant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ocial Inclusion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9(4):291-303.</w:t>
      </w:r>
    </w:p>
    <w:p w14:paraId="6F3ABBBF" w14:textId="18D0391F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ian H, Wang Y. Mobile phone addiction and sleep quality among older people: the mediating roles of depression and lonelines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Behavioral Science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13(2):153.</w:t>
      </w:r>
    </w:p>
    <w:p w14:paraId="3B418659" w14:textId="4ADEB9CE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urner-Cobb JM, Arden-Close E, Portch E, Wignall L. Men and women as differential social barometers: gender effects of perceived friend support on the neuroticism-loneliness-well-being relationship in a younger adult populatio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Environmental Research and Public Healt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9(13):7986.</w:t>
      </w:r>
    </w:p>
    <w:p w14:paraId="5BCBD6D4" w14:textId="5D02FE51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Zwilling M. The impact of nomophobia, stress, and loneliness on smartphone addiction among young adults during and after the COVID-19 pandemic: an Israeli case analysis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Sustainabilit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14(6):3229.</w:t>
      </w:r>
    </w:p>
    <w:p w14:paraId="35FD5C55" w14:textId="78F705CC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Rumas R, Shamblaw AL, Jagtap S, Best MW. Predictors and consequences of loneliness during the COVID-19 pandemic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sychiatry Research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300:113934.</w:t>
      </w:r>
    </w:p>
    <w:p w14:paraId="53CBF023" w14:textId="30EF1339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Zawadzki MJ, Gavrilova L. All the lonely people: comparing the effects of loneliness as a social stressor to non-lonely stress on blood pressure recover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International Journal of Psychophysiolog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67:94-101.</w:t>
      </w:r>
    </w:p>
    <w:p w14:paraId="51C83E96" w14:textId="2CF6942C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Roddick CM, Chen FS. Effects of chronic and state loneliness on heart rate variability in women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Annals of Behavioral Medici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</w:t>
      </w:r>
      <w:r w:rsidRPr="00F022A4">
        <w:rPr>
          <w:rFonts w:ascii="Times New Roman" w:hAnsi="Times New Roman"/>
          <w:sz w:val="24"/>
        </w:rPr>
        <w:t>55</w:t>
      </w:r>
      <w:r w:rsidRPr="00F022A4">
        <w:rPr>
          <w:rFonts w:ascii="Times New Roman" w:hAnsi="Times New Roman" w:cs="Times New Roman"/>
          <w:sz w:val="24"/>
          <w:szCs w:val="24"/>
        </w:rPr>
        <w:t>(5):460-75.</w:t>
      </w:r>
    </w:p>
    <w:p w14:paraId="070356E9" w14:textId="694ECDDD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Xu Z, Zhang D, Xu D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Loneliness, depression, anxiety, and post-traumatic stress disorder among Chinese adults during COVID-19: a cross-sectional online surve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16(10):e0259012.</w:t>
      </w:r>
    </w:p>
    <w:p w14:paraId="2629EB68" w14:textId="2EA02457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Sams N, Fisher DM, Mata-Greve F. et al. </w:t>
      </w:r>
      <w:r w:rsidRPr="00F022A4">
        <w:rPr>
          <w:rFonts w:ascii="Times New Roman" w:hAnsi="Times New Roman" w:cs="Times New Roman"/>
          <w:sz w:val="24"/>
          <w:szCs w:val="24"/>
        </w:rPr>
        <w:t xml:space="preserve">Understanding psychological distress and protective factors amongst older adults during the COVID-19 pandemic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American Journal of Geriatric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1;</w:t>
      </w:r>
      <w:r w:rsidRPr="00F022A4">
        <w:rPr>
          <w:rFonts w:ascii="Times New Roman" w:hAnsi="Times New Roman"/>
          <w:sz w:val="24"/>
        </w:rPr>
        <w:t>29</w:t>
      </w:r>
      <w:r w:rsidRPr="00F022A4">
        <w:rPr>
          <w:rFonts w:ascii="Times New Roman" w:hAnsi="Times New Roman" w:cs="Times New Roman"/>
          <w:sz w:val="24"/>
          <w:szCs w:val="24"/>
        </w:rPr>
        <w:t>(9):881-94.</w:t>
      </w:r>
    </w:p>
    <w:p w14:paraId="3138C88D" w14:textId="351CA560" w:rsidR="00BE2384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 xml:space="preserve">Takács J, Katona ZB, Ihász F. A large sample cross-sectional study on mental health challenges among adolescents and young adults during the COVID-19 pandemic at-risk group for loneliness and hopelessness during the COVID-19 pandemic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3;325:770-7.</w:t>
      </w:r>
    </w:p>
    <w:p w14:paraId="3B16709E" w14:textId="47B3A88D" w:rsidR="00922EEA" w:rsidRPr="00F022A4" w:rsidRDefault="00BE2384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10E9F">
        <w:rPr>
          <w:rFonts w:ascii="Times New Roman" w:hAnsi="Times New Roman"/>
          <w:sz w:val="24"/>
        </w:rPr>
        <w:t xml:space="preserve">Straus E, Norman SB, Tripp JC. </w:t>
      </w:r>
      <w:r w:rsidRPr="00F022A4">
        <w:rPr>
          <w:rFonts w:ascii="Times New Roman" w:hAnsi="Times New Roman" w:cs="Times New Roman"/>
          <w:sz w:val="24"/>
          <w:szCs w:val="24"/>
        </w:rPr>
        <w:t xml:space="preserve">Et al. Behavioral epidemic of loneliness in older US military veterans: results from the 2019-2020 national health and resilience in veterans study. </w:t>
      </w:r>
      <w:r w:rsidRPr="00F022A4">
        <w:rPr>
          <w:rFonts w:ascii="Times New Roman" w:hAnsi="Times New Roman" w:cs="Times New Roman"/>
          <w:i/>
          <w:iCs/>
          <w:sz w:val="24"/>
          <w:szCs w:val="24"/>
        </w:rPr>
        <w:t>The American Journal of Geriatric Psychiatry</w:t>
      </w:r>
      <w:r w:rsidRPr="00F022A4">
        <w:rPr>
          <w:rFonts w:ascii="Times New Roman" w:hAnsi="Times New Roman" w:cs="Times New Roman"/>
          <w:sz w:val="24"/>
          <w:szCs w:val="24"/>
        </w:rPr>
        <w:t xml:space="preserve">  2022;</w:t>
      </w:r>
      <w:r w:rsidRPr="00F022A4">
        <w:rPr>
          <w:rFonts w:ascii="Times New Roman" w:hAnsi="Times New Roman"/>
          <w:sz w:val="24"/>
        </w:rPr>
        <w:t>30</w:t>
      </w:r>
      <w:r w:rsidRPr="00F022A4">
        <w:rPr>
          <w:rFonts w:ascii="Times New Roman" w:hAnsi="Times New Roman" w:cs="Times New Roman"/>
          <w:sz w:val="24"/>
          <w:szCs w:val="24"/>
        </w:rPr>
        <w:t xml:space="preserve">(3):297-310. </w:t>
      </w:r>
    </w:p>
    <w:p w14:paraId="1F29DD9D" w14:textId="55ABA7C1" w:rsidR="00BB1480" w:rsidRPr="004A41A2" w:rsidRDefault="004A41A2" w:rsidP="00910E9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022A4">
        <w:rPr>
          <w:rFonts w:ascii="Times New Roman" w:hAnsi="Times New Roman" w:cs="Times New Roman"/>
          <w:sz w:val="24"/>
          <w:szCs w:val="24"/>
        </w:rPr>
        <w:t>Wang Y, Cui C, Zhang Y, Wang L. Factors associated with sleep quality among “left-behind women” in rural China: a cross-sectional study. Sleep and Breathing  2021;25:1603-11.</w:t>
      </w:r>
    </w:p>
    <w:sectPr w:rsidR="00BB1480" w:rsidRPr="004A4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418A3"/>
    <w:multiLevelType w:val="multilevel"/>
    <w:tmpl w:val="A5FE6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3809E0"/>
    <w:multiLevelType w:val="hybridMultilevel"/>
    <w:tmpl w:val="61905A3A"/>
    <w:lvl w:ilvl="0" w:tplc="FFFFFFF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97A4D"/>
    <w:multiLevelType w:val="hybridMultilevel"/>
    <w:tmpl w:val="F5AC92A2"/>
    <w:lvl w:ilvl="0" w:tplc="D08653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5F26CA"/>
    <w:multiLevelType w:val="multilevel"/>
    <w:tmpl w:val="B5844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E73749"/>
    <w:multiLevelType w:val="hybridMultilevel"/>
    <w:tmpl w:val="D9701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741E79"/>
    <w:multiLevelType w:val="multilevel"/>
    <w:tmpl w:val="88409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4558946">
    <w:abstractNumId w:val="5"/>
  </w:num>
  <w:num w:numId="2" w16cid:durableId="1941915172">
    <w:abstractNumId w:val="0"/>
  </w:num>
  <w:num w:numId="3" w16cid:durableId="1216889007">
    <w:abstractNumId w:val="3"/>
  </w:num>
  <w:num w:numId="4" w16cid:durableId="1615215107">
    <w:abstractNumId w:val="2"/>
  </w:num>
  <w:num w:numId="5" w16cid:durableId="206724765">
    <w:abstractNumId w:val="4"/>
  </w:num>
  <w:num w:numId="6" w16cid:durableId="331491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84"/>
    <w:rsid w:val="00047F91"/>
    <w:rsid w:val="00054F58"/>
    <w:rsid w:val="00066F0D"/>
    <w:rsid w:val="00090285"/>
    <w:rsid w:val="000A69E8"/>
    <w:rsid w:val="001A24BC"/>
    <w:rsid w:val="001A74A3"/>
    <w:rsid w:val="0023035D"/>
    <w:rsid w:val="0028068F"/>
    <w:rsid w:val="002A4292"/>
    <w:rsid w:val="002C11B9"/>
    <w:rsid w:val="003322AB"/>
    <w:rsid w:val="0033507A"/>
    <w:rsid w:val="00364AD2"/>
    <w:rsid w:val="003B53A8"/>
    <w:rsid w:val="003D36F4"/>
    <w:rsid w:val="00400674"/>
    <w:rsid w:val="0041741B"/>
    <w:rsid w:val="00417611"/>
    <w:rsid w:val="00430E0C"/>
    <w:rsid w:val="004A41A2"/>
    <w:rsid w:val="004C161E"/>
    <w:rsid w:val="004E68AE"/>
    <w:rsid w:val="005648CF"/>
    <w:rsid w:val="005C41A1"/>
    <w:rsid w:val="005C7284"/>
    <w:rsid w:val="006618AF"/>
    <w:rsid w:val="006B79A3"/>
    <w:rsid w:val="006F7E73"/>
    <w:rsid w:val="0070554B"/>
    <w:rsid w:val="007122C0"/>
    <w:rsid w:val="007244C6"/>
    <w:rsid w:val="007803C5"/>
    <w:rsid w:val="007C0F9F"/>
    <w:rsid w:val="007C16D4"/>
    <w:rsid w:val="007C2344"/>
    <w:rsid w:val="007C6CA3"/>
    <w:rsid w:val="007F2A9C"/>
    <w:rsid w:val="00810539"/>
    <w:rsid w:val="00812738"/>
    <w:rsid w:val="008608ED"/>
    <w:rsid w:val="008C08F2"/>
    <w:rsid w:val="00910164"/>
    <w:rsid w:val="00910E9F"/>
    <w:rsid w:val="00922EEA"/>
    <w:rsid w:val="00931A47"/>
    <w:rsid w:val="00935432"/>
    <w:rsid w:val="0097411F"/>
    <w:rsid w:val="00984F9A"/>
    <w:rsid w:val="00986695"/>
    <w:rsid w:val="009D22BD"/>
    <w:rsid w:val="009E2A06"/>
    <w:rsid w:val="009E2BB6"/>
    <w:rsid w:val="00B126C8"/>
    <w:rsid w:val="00B1285D"/>
    <w:rsid w:val="00B31995"/>
    <w:rsid w:val="00B41B59"/>
    <w:rsid w:val="00B705EB"/>
    <w:rsid w:val="00BB1480"/>
    <w:rsid w:val="00BC483B"/>
    <w:rsid w:val="00BE2384"/>
    <w:rsid w:val="00C36E2C"/>
    <w:rsid w:val="00C604FD"/>
    <w:rsid w:val="00CB37BB"/>
    <w:rsid w:val="00CE6391"/>
    <w:rsid w:val="00D24A7B"/>
    <w:rsid w:val="00D42323"/>
    <w:rsid w:val="00D52EBB"/>
    <w:rsid w:val="00D61B3B"/>
    <w:rsid w:val="00D63135"/>
    <w:rsid w:val="00D764FF"/>
    <w:rsid w:val="00D827B7"/>
    <w:rsid w:val="00DA1F10"/>
    <w:rsid w:val="00DE7155"/>
    <w:rsid w:val="00DF03C5"/>
    <w:rsid w:val="00DF42F1"/>
    <w:rsid w:val="00E26A65"/>
    <w:rsid w:val="00E373D0"/>
    <w:rsid w:val="00E65B0A"/>
    <w:rsid w:val="00E84CF9"/>
    <w:rsid w:val="00E9410C"/>
    <w:rsid w:val="00E9784F"/>
    <w:rsid w:val="00EB5636"/>
    <w:rsid w:val="00EC1E42"/>
    <w:rsid w:val="00ED5EB5"/>
    <w:rsid w:val="00F022A4"/>
    <w:rsid w:val="00F06629"/>
    <w:rsid w:val="00F7420D"/>
    <w:rsid w:val="00FA0845"/>
    <w:rsid w:val="00FC03A0"/>
    <w:rsid w:val="00FC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E21C"/>
  <w15:chartTrackingRefBased/>
  <w15:docId w15:val="{D854DA40-4C59-4B24-8CD1-D3D719DBD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3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3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3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3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3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3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3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itles">
    <w:name w:val="My Titles"/>
    <w:basedOn w:val="Title"/>
    <w:link w:val="MyTitlesChar"/>
    <w:qFormat/>
    <w:rsid w:val="00400674"/>
    <w:rPr>
      <w:sz w:val="36"/>
      <w:szCs w:val="36"/>
    </w:rPr>
  </w:style>
  <w:style w:type="character" w:customStyle="1" w:styleId="MyTitlesChar">
    <w:name w:val="My Titles Char"/>
    <w:basedOn w:val="TitleChar"/>
    <w:link w:val="MyTitles"/>
    <w:rsid w:val="00400674"/>
    <w:rPr>
      <w:rFonts w:asciiTheme="majorHAnsi" w:eastAsiaTheme="majorEastAsia" w:hAnsiTheme="majorHAnsi" w:cstheme="majorBidi"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4006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yHeadings">
    <w:name w:val="My Headings"/>
    <w:basedOn w:val="Normal"/>
    <w:qFormat/>
    <w:rsid w:val="00CB37BB"/>
    <w:rPr>
      <w:sz w:val="28"/>
      <w:szCs w:val="24"/>
      <w:u w:val="single"/>
    </w:rPr>
  </w:style>
  <w:style w:type="paragraph" w:customStyle="1" w:styleId="AssignmentFormat">
    <w:name w:val="Assignment Format"/>
    <w:basedOn w:val="Normal"/>
    <w:link w:val="AssignmentFormatChar"/>
    <w:qFormat/>
    <w:rsid w:val="0028068F"/>
    <w:pPr>
      <w:spacing w:after="0" w:line="360" w:lineRule="auto"/>
    </w:pPr>
    <w:rPr>
      <w:rFonts w:cs="Arial"/>
      <w:sz w:val="20"/>
      <w:szCs w:val="20"/>
    </w:rPr>
  </w:style>
  <w:style w:type="character" w:customStyle="1" w:styleId="AssignmentFormatChar">
    <w:name w:val="Assignment Format Char"/>
    <w:basedOn w:val="DefaultParagraphFont"/>
    <w:link w:val="AssignmentFormat"/>
    <w:rsid w:val="0028068F"/>
    <w:rPr>
      <w:rFonts w:ascii="Arial" w:hAnsi="Arial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E2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3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E238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3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3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3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3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384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3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3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3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238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2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384"/>
    <w:pPr>
      <w:spacing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384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384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4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BE2384"/>
  </w:style>
  <w:style w:type="paragraph" w:customStyle="1" w:styleId="xmsonormal">
    <w:name w:val="xmsonormal"/>
    <w:basedOn w:val="Normal"/>
    <w:rsid w:val="00BE2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E23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E2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E238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BE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238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384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238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E2384"/>
    <w:rPr>
      <w:rFonts w:asciiTheme="minorHAnsi" w:hAnsi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238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E2384"/>
    <w:rPr>
      <w:rFonts w:asciiTheme="minorHAnsi" w:hAnsiTheme="minorHAnsi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E2384"/>
    <w:rPr>
      <w:b/>
      <w:bCs/>
    </w:rPr>
  </w:style>
  <w:style w:type="paragraph" w:styleId="Revision">
    <w:name w:val="Revision"/>
    <w:hidden/>
    <w:uiPriority w:val="99"/>
    <w:semiHidden/>
    <w:rsid w:val="00BE2384"/>
    <w:pPr>
      <w:spacing w:after="0" w:line="240" w:lineRule="auto"/>
    </w:pPr>
    <w:rPr>
      <w:rFonts w:asciiTheme="minorHAnsi" w:hAnsiTheme="minorHAnsi"/>
      <w:kern w:val="0"/>
      <w14:ligatures w14:val="none"/>
    </w:rPr>
  </w:style>
  <w:style w:type="paragraph" w:customStyle="1" w:styleId="commentcontentpara">
    <w:name w:val="commentcontentpara"/>
    <w:basedOn w:val="Normal"/>
    <w:rsid w:val="00BE2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2384"/>
    <w:pPr>
      <w:spacing w:after="0"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2384"/>
    <w:rPr>
      <w:rFonts w:asciiTheme="minorHAnsi" w:hAnsiTheme="minorHAns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E23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maturitas.2012.02.00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306-4530(03)00144-6" TargetMode="External"/><Relationship Id="rId5" Type="http://schemas.openxmlformats.org/officeDocument/2006/relationships/hyperlink" Target="https://doi.org/10.1080/0360127100375662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775</Words>
  <Characters>27218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a Walibhai</dc:creator>
  <cp:keywords/>
  <dc:description/>
  <cp:lastModifiedBy>Pamela Qualter</cp:lastModifiedBy>
  <cp:revision>3</cp:revision>
  <dcterms:created xsi:type="dcterms:W3CDTF">2025-10-24T07:53:00Z</dcterms:created>
  <dcterms:modified xsi:type="dcterms:W3CDTF">2025-10-24T13:44:00Z</dcterms:modified>
</cp:coreProperties>
</file>